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322D1161">
                <wp:simplePos x="0" y="0"/>
                <wp:positionH relativeFrom="margin">
                  <wp:posOffset>-75252</wp:posOffset>
                </wp:positionH>
                <wp:positionV relativeFrom="paragraph">
                  <wp:posOffset>993387</wp:posOffset>
                </wp:positionV>
                <wp:extent cx="6838950" cy="1282700"/>
                <wp:effectExtent l="0" t="0" r="19050" b="127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2700"/>
                        </a:xfrm>
                        <a:prstGeom prst="rect">
                          <a:avLst/>
                        </a:prstGeom>
                        <a:solidFill>
                          <a:srgbClr val="FFFFFF"/>
                        </a:solidFill>
                        <a:ln w="9525">
                          <a:solidFill>
                            <a:srgbClr val="193A65"/>
                          </a:solidFill>
                          <a:miter lim="800000"/>
                          <a:headEnd/>
                          <a:tailEnd/>
                        </a:ln>
                      </wps:spPr>
                      <wps:txbx>
                        <w:txbxContent>
                          <w:p w14:paraId="09F0CCEB" w14:textId="5019ACD5" w:rsidR="001F2FFF" w:rsidRPr="003937E3" w:rsidRDefault="000035D5">
                            <w:pPr>
                              <w:rPr>
                                <w:rFonts w:cstheme="minorHAnsi"/>
                              </w:rPr>
                            </w:pPr>
                            <w:r w:rsidRPr="003937E3">
                              <w:rPr>
                                <w:rFonts w:cstheme="minorHAnsi"/>
                                <w:lang w:val="en-GB"/>
                              </w:rPr>
                              <w:t xml:space="preserve">Reported on page </w:t>
                            </w:r>
                            <w:r w:rsidR="00381205" w:rsidRPr="003937E3">
                              <w:rPr>
                                <w:rFonts w:cstheme="minorHAnsi"/>
                                <w:lang w:val="en-GB"/>
                              </w:rPr>
                              <w:t>4 in the Methods section</w:t>
                            </w:r>
                            <w:r w:rsidRPr="003937E3">
                              <w:rPr>
                                <w:rFonts w:cstheme="minorHAnsi"/>
                                <w:lang w:val="en-GB"/>
                              </w:rPr>
                              <w:t xml:space="preserve">: </w:t>
                            </w:r>
                            <w:r w:rsidR="00D245EB" w:rsidRPr="003937E3">
                              <w:rPr>
                                <w:rFonts w:cstheme="minorHAnsi"/>
                                <w:lang w:val="en-GB"/>
                              </w:rPr>
                              <w:t xml:space="preserve">The study was conducted according to the guidelines laid down in the </w:t>
                            </w:r>
                            <w:r w:rsidR="00D245EB" w:rsidRPr="003937E3">
                              <w:rPr>
                                <w:rFonts w:cstheme="minorHAnsi"/>
                              </w:rPr>
                              <w:t>Declaration of Helsinki and all procedures involving research study participants were approved by the Regional committee for medical and health research</w:t>
                            </w:r>
                            <w:r w:rsidR="0008673F" w:rsidRPr="003937E3">
                              <w:rPr>
                                <w:rFonts w:cstheme="minorHAnsi"/>
                              </w:rPr>
                              <w:t xml:space="preserve"> in Central</w:t>
                            </w:r>
                            <w:r w:rsidR="00A63C60" w:rsidRPr="003937E3">
                              <w:rPr>
                                <w:rFonts w:cstheme="minorHAnsi"/>
                              </w:rPr>
                              <w:t xml:space="preserve"> Norway</w:t>
                            </w:r>
                            <w:r w:rsidR="00D245EB" w:rsidRPr="003937E3">
                              <w:rPr>
                                <w:rFonts w:cstheme="minorHAnsi"/>
                              </w:rPr>
                              <w:t xml:space="preserve">, </w:t>
                            </w:r>
                            <w:r w:rsidR="00D245EB" w:rsidRPr="003937E3">
                              <w:rPr>
                                <w:rStyle w:val="cf01"/>
                                <w:rFonts w:asciiTheme="minorHAnsi" w:hAnsiTheme="minorHAnsi" w:cstheme="minorHAnsi"/>
                                <w:color w:val="auto"/>
                                <w:sz w:val="24"/>
                                <w:szCs w:val="24"/>
                              </w:rPr>
                              <w:t xml:space="preserve">Regional </w:t>
                            </w:r>
                            <w:proofErr w:type="spellStart"/>
                            <w:r w:rsidR="00D245EB" w:rsidRPr="003937E3">
                              <w:rPr>
                                <w:rStyle w:val="cf01"/>
                                <w:rFonts w:asciiTheme="minorHAnsi" w:hAnsiTheme="minorHAnsi" w:cstheme="minorHAnsi"/>
                                <w:color w:val="auto"/>
                                <w:sz w:val="24"/>
                                <w:szCs w:val="24"/>
                              </w:rPr>
                              <w:t>komité</w:t>
                            </w:r>
                            <w:proofErr w:type="spellEnd"/>
                            <w:r w:rsidR="00D245EB" w:rsidRPr="003937E3">
                              <w:rPr>
                                <w:rStyle w:val="cf01"/>
                                <w:rFonts w:asciiTheme="minorHAnsi" w:hAnsiTheme="minorHAnsi" w:cstheme="minorHAnsi"/>
                                <w:color w:val="auto"/>
                                <w:sz w:val="24"/>
                                <w:szCs w:val="24"/>
                              </w:rPr>
                              <w:t xml:space="preserve"> for </w:t>
                            </w:r>
                            <w:proofErr w:type="spellStart"/>
                            <w:r w:rsidR="00D245EB" w:rsidRPr="003937E3">
                              <w:rPr>
                                <w:rStyle w:val="cf01"/>
                                <w:rFonts w:asciiTheme="minorHAnsi" w:hAnsiTheme="minorHAnsi" w:cstheme="minorHAnsi"/>
                                <w:color w:val="auto"/>
                                <w:sz w:val="24"/>
                                <w:szCs w:val="24"/>
                              </w:rPr>
                              <w:t>medisin</w:t>
                            </w:r>
                            <w:r w:rsidR="00D245EB" w:rsidRPr="003937E3">
                              <w:rPr>
                                <w:rStyle w:val="cf11"/>
                                <w:rFonts w:asciiTheme="minorHAnsi" w:hAnsiTheme="minorHAnsi" w:cstheme="minorHAnsi"/>
                                <w:color w:val="auto"/>
                                <w:sz w:val="24"/>
                                <w:szCs w:val="24"/>
                              </w:rPr>
                              <w:t>sk</w:t>
                            </w:r>
                            <w:proofErr w:type="spellEnd"/>
                            <w:r w:rsidR="00D245EB" w:rsidRPr="003937E3">
                              <w:rPr>
                                <w:rStyle w:val="cf11"/>
                                <w:rFonts w:asciiTheme="minorHAnsi" w:hAnsiTheme="minorHAnsi" w:cstheme="minorHAnsi"/>
                                <w:color w:val="auto"/>
                                <w:sz w:val="24"/>
                                <w:szCs w:val="24"/>
                              </w:rPr>
                              <w:t xml:space="preserve"> og</w:t>
                            </w:r>
                            <w:r w:rsidR="00D245EB" w:rsidRPr="003937E3">
                              <w:rPr>
                                <w:rStyle w:val="cf01"/>
                                <w:rFonts w:asciiTheme="minorHAnsi" w:hAnsiTheme="minorHAnsi" w:cstheme="minorHAnsi"/>
                                <w:color w:val="auto"/>
                                <w:sz w:val="24"/>
                                <w:szCs w:val="24"/>
                              </w:rPr>
                              <w:t> </w:t>
                            </w:r>
                            <w:proofErr w:type="spellStart"/>
                            <w:r w:rsidR="00D245EB" w:rsidRPr="003937E3">
                              <w:rPr>
                                <w:rStyle w:val="cf01"/>
                                <w:rFonts w:asciiTheme="minorHAnsi" w:hAnsiTheme="minorHAnsi" w:cstheme="minorHAnsi"/>
                                <w:color w:val="auto"/>
                                <w:sz w:val="24"/>
                                <w:szCs w:val="24"/>
                              </w:rPr>
                              <w:t>helsefaglig</w:t>
                            </w:r>
                            <w:proofErr w:type="spellEnd"/>
                            <w:r w:rsidR="00D245EB" w:rsidRPr="003937E3">
                              <w:rPr>
                                <w:rStyle w:val="cf01"/>
                                <w:rFonts w:asciiTheme="minorHAnsi" w:hAnsiTheme="minorHAnsi" w:cstheme="minorHAnsi"/>
                                <w:color w:val="auto"/>
                                <w:sz w:val="24"/>
                                <w:szCs w:val="24"/>
                              </w:rPr>
                              <w:t xml:space="preserve"> </w:t>
                            </w:r>
                            <w:proofErr w:type="spellStart"/>
                            <w:r w:rsidR="00D245EB" w:rsidRPr="003937E3">
                              <w:rPr>
                                <w:rStyle w:val="cf01"/>
                                <w:rFonts w:asciiTheme="minorHAnsi" w:hAnsiTheme="minorHAnsi" w:cstheme="minorHAnsi"/>
                                <w:color w:val="auto"/>
                                <w:sz w:val="24"/>
                                <w:szCs w:val="24"/>
                              </w:rPr>
                              <w:t>forskningsetikk</w:t>
                            </w:r>
                            <w:proofErr w:type="spellEnd"/>
                            <w:r w:rsidR="00D245EB" w:rsidRPr="003937E3">
                              <w:rPr>
                                <w:rStyle w:val="cf01"/>
                                <w:rFonts w:asciiTheme="minorHAnsi" w:hAnsiTheme="minorHAnsi" w:cstheme="minorHAnsi"/>
                                <w:color w:val="auto"/>
                                <w:sz w:val="24"/>
                                <w:szCs w:val="24"/>
                              </w:rPr>
                              <w:t xml:space="preserve">, </w:t>
                            </w:r>
                            <w:proofErr w:type="spellStart"/>
                            <w:r w:rsidR="00D245EB" w:rsidRPr="003937E3">
                              <w:rPr>
                                <w:rStyle w:val="cf01"/>
                                <w:rFonts w:asciiTheme="minorHAnsi" w:hAnsiTheme="minorHAnsi" w:cstheme="minorHAnsi"/>
                                <w:color w:val="auto"/>
                                <w:sz w:val="24"/>
                                <w:szCs w:val="24"/>
                              </w:rPr>
                              <w:t>Midt</w:t>
                            </w:r>
                            <w:proofErr w:type="spellEnd"/>
                            <w:r w:rsidR="00D245EB" w:rsidRPr="003937E3">
                              <w:rPr>
                                <w:rStyle w:val="cf01"/>
                                <w:rFonts w:asciiTheme="minorHAnsi" w:hAnsiTheme="minorHAnsi" w:cstheme="minorHAnsi"/>
                                <w:color w:val="auto"/>
                                <w:sz w:val="24"/>
                                <w:szCs w:val="24"/>
                              </w:rPr>
                              <w:t xml:space="preserve">-Norge, REK </w:t>
                            </w:r>
                            <w:proofErr w:type="spellStart"/>
                            <w:r w:rsidR="00D245EB" w:rsidRPr="003937E3">
                              <w:rPr>
                                <w:rStyle w:val="cf01"/>
                                <w:rFonts w:asciiTheme="minorHAnsi" w:hAnsiTheme="minorHAnsi" w:cstheme="minorHAnsi"/>
                                <w:color w:val="auto"/>
                                <w:sz w:val="24"/>
                                <w:szCs w:val="24"/>
                              </w:rPr>
                              <w:t>midt</w:t>
                            </w:r>
                            <w:proofErr w:type="spellEnd"/>
                            <w:r w:rsidR="00D245EB" w:rsidRPr="003937E3">
                              <w:rPr>
                                <w:rStyle w:val="cf01"/>
                                <w:rFonts w:asciiTheme="minorHAnsi" w:hAnsiTheme="minorHAnsi" w:cstheme="minorHAnsi"/>
                                <w:color w:val="auto"/>
                                <w:sz w:val="24"/>
                                <w:szCs w:val="24"/>
                              </w:rPr>
                              <w:t>,</w:t>
                            </w:r>
                            <w:r w:rsidR="00D245EB" w:rsidRPr="003937E3">
                              <w:rPr>
                                <w:rFonts w:cstheme="minorHAnsi"/>
                              </w:rPr>
                              <w:t xml:space="preserve"> registration number 2013/642. Th</w:t>
                            </w:r>
                            <w:r w:rsidR="00D245EB" w:rsidRPr="003937E3">
                              <w:rPr>
                                <w:rFonts w:cstheme="minorHAnsi"/>
                                <w:lang w:val="en-GB"/>
                              </w:rPr>
                              <w:t>e Clinic of Surgery, St. Olavs hospital – Trondheim University Hospital approved the study.</w:t>
                            </w:r>
                            <w:r w:rsidR="0015457F" w:rsidRPr="003937E3">
                              <w:rPr>
                                <w:rFonts w:cstheme="minorHAnsi"/>
                                <w:lang w:val="en-GB"/>
                              </w:rPr>
                              <w:t xml:space="preserve"> </w:t>
                            </w:r>
                            <w:r w:rsidR="0015457F" w:rsidRPr="003937E3">
                              <w:rPr>
                                <w:rFonts w:cstheme="minorHAnsi"/>
                              </w:rPr>
                              <w:t>All volunteers provided written, signed informed consent to particip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5.95pt;margin-top:78.2pt;width:538.5pt;height:101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" strokecolor="#193a65">
                <v:textbox>
                  <w:txbxContent>
                    <w:p w14:paraId="09F0CCEB" w14:textId="5019ACD5" w:rsidR="001F2FFF" w:rsidRPr="003937E3" w:rsidRDefault="000035D5">
                      <w:pPr>
                        <w:rPr>
                          <w:rFonts w:cstheme="minorHAnsi"/>
                        </w:rPr>
                      </w:pPr>
                      <w:r w:rsidRPr="003937E3">
                        <w:rPr>
                          <w:rFonts w:cstheme="minorHAnsi"/>
                          <w:lang w:val="en-GB"/>
                        </w:rPr>
                        <w:t xml:space="preserve">Reported on page </w:t>
                      </w:r>
                      <w:r w:rsidR="00381205" w:rsidRPr="003937E3">
                        <w:rPr>
                          <w:rFonts w:cstheme="minorHAnsi"/>
                          <w:lang w:val="en-GB"/>
                        </w:rPr>
                        <w:t>4 in the Methods section</w:t>
                      </w:r>
                      <w:r w:rsidRPr="003937E3">
                        <w:rPr>
                          <w:rFonts w:cstheme="minorHAnsi"/>
                          <w:lang w:val="en-GB"/>
                        </w:rPr>
                        <w:t xml:space="preserve">: </w:t>
                      </w:r>
                      <w:r w:rsidR="00D245EB" w:rsidRPr="003937E3">
                        <w:rPr>
                          <w:rFonts w:cstheme="minorHAnsi"/>
                          <w:lang w:val="en-GB"/>
                        </w:rPr>
                        <w:t xml:space="preserve">The study was conducted according to the guidelines laid down in the </w:t>
                      </w:r>
                      <w:r w:rsidR="00D245EB" w:rsidRPr="003937E3">
                        <w:rPr>
                          <w:rFonts w:cstheme="minorHAnsi"/>
                        </w:rPr>
                        <w:t>Declaration of Helsinki and all procedures involving research study participants were approved by the Regional committee for medical and health research</w:t>
                      </w:r>
                      <w:r w:rsidR="0008673F" w:rsidRPr="003937E3">
                        <w:rPr>
                          <w:rFonts w:cstheme="minorHAnsi"/>
                        </w:rPr>
                        <w:t xml:space="preserve"> in Central</w:t>
                      </w:r>
                      <w:r w:rsidR="00A63C60" w:rsidRPr="003937E3">
                        <w:rPr>
                          <w:rFonts w:cstheme="minorHAnsi"/>
                        </w:rPr>
                        <w:t xml:space="preserve"> Norway</w:t>
                      </w:r>
                      <w:r w:rsidR="00D245EB" w:rsidRPr="003937E3">
                        <w:rPr>
                          <w:rFonts w:cstheme="minorHAnsi"/>
                        </w:rPr>
                        <w:t xml:space="preserve">, </w:t>
                      </w:r>
                      <w:r w:rsidR="00D245EB" w:rsidRPr="003937E3">
                        <w:rPr>
                          <w:rStyle w:val="cf01"/>
                          <w:rFonts w:asciiTheme="minorHAnsi" w:hAnsiTheme="minorHAnsi" w:cstheme="minorHAnsi"/>
                          <w:color w:val="auto"/>
                          <w:sz w:val="24"/>
                          <w:szCs w:val="24"/>
                        </w:rPr>
                        <w:t xml:space="preserve">Regional </w:t>
                      </w:r>
                      <w:proofErr w:type="spellStart"/>
                      <w:r w:rsidR="00D245EB" w:rsidRPr="003937E3">
                        <w:rPr>
                          <w:rStyle w:val="cf01"/>
                          <w:rFonts w:asciiTheme="minorHAnsi" w:hAnsiTheme="minorHAnsi" w:cstheme="minorHAnsi"/>
                          <w:color w:val="auto"/>
                          <w:sz w:val="24"/>
                          <w:szCs w:val="24"/>
                        </w:rPr>
                        <w:t>komité</w:t>
                      </w:r>
                      <w:proofErr w:type="spellEnd"/>
                      <w:r w:rsidR="00D245EB" w:rsidRPr="003937E3">
                        <w:rPr>
                          <w:rStyle w:val="cf01"/>
                          <w:rFonts w:asciiTheme="minorHAnsi" w:hAnsiTheme="minorHAnsi" w:cstheme="minorHAnsi"/>
                          <w:color w:val="auto"/>
                          <w:sz w:val="24"/>
                          <w:szCs w:val="24"/>
                        </w:rPr>
                        <w:t xml:space="preserve"> for </w:t>
                      </w:r>
                      <w:proofErr w:type="spellStart"/>
                      <w:r w:rsidR="00D245EB" w:rsidRPr="003937E3">
                        <w:rPr>
                          <w:rStyle w:val="cf01"/>
                          <w:rFonts w:asciiTheme="minorHAnsi" w:hAnsiTheme="minorHAnsi" w:cstheme="minorHAnsi"/>
                          <w:color w:val="auto"/>
                          <w:sz w:val="24"/>
                          <w:szCs w:val="24"/>
                        </w:rPr>
                        <w:t>medisin</w:t>
                      </w:r>
                      <w:r w:rsidR="00D245EB" w:rsidRPr="003937E3">
                        <w:rPr>
                          <w:rStyle w:val="cf11"/>
                          <w:rFonts w:asciiTheme="minorHAnsi" w:hAnsiTheme="minorHAnsi" w:cstheme="minorHAnsi"/>
                          <w:color w:val="auto"/>
                          <w:sz w:val="24"/>
                          <w:szCs w:val="24"/>
                        </w:rPr>
                        <w:t>sk</w:t>
                      </w:r>
                      <w:proofErr w:type="spellEnd"/>
                      <w:r w:rsidR="00D245EB" w:rsidRPr="003937E3">
                        <w:rPr>
                          <w:rStyle w:val="cf11"/>
                          <w:rFonts w:asciiTheme="minorHAnsi" w:hAnsiTheme="minorHAnsi" w:cstheme="minorHAnsi"/>
                          <w:color w:val="auto"/>
                          <w:sz w:val="24"/>
                          <w:szCs w:val="24"/>
                        </w:rPr>
                        <w:t xml:space="preserve"> og</w:t>
                      </w:r>
                      <w:r w:rsidR="00D245EB" w:rsidRPr="003937E3">
                        <w:rPr>
                          <w:rStyle w:val="cf01"/>
                          <w:rFonts w:asciiTheme="minorHAnsi" w:hAnsiTheme="minorHAnsi" w:cstheme="minorHAnsi"/>
                          <w:color w:val="auto"/>
                          <w:sz w:val="24"/>
                          <w:szCs w:val="24"/>
                        </w:rPr>
                        <w:t> </w:t>
                      </w:r>
                      <w:proofErr w:type="spellStart"/>
                      <w:r w:rsidR="00D245EB" w:rsidRPr="003937E3">
                        <w:rPr>
                          <w:rStyle w:val="cf01"/>
                          <w:rFonts w:asciiTheme="minorHAnsi" w:hAnsiTheme="minorHAnsi" w:cstheme="minorHAnsi"/>
                          <w:color w:val="auto"/>
                          <w:sz w:val="24"/>
                          <w:szCs w:val="24"/>
                        </w:rPr>
                        <w:t>helsefaglig</w:t>
                      </w:r>
                      <w:proofErr w:type="spellEnd"/>
                      <w:r w:rsidR="00D245EB" w:rsidRPr="003937E3">
                        <w:rPr>
                          <w:rStyle w:val="cf01"/>
                          <w:rFonts w:asciiTheme="minorHAnsi" w:hAnsiTheme="minorHAnsi" w:cstheme="minorHAnsi"/>
                          <w:color w:val="auto"/>
                          <w:sz w:val="24"/>
                          <w:szCs w:val="24"/>
                        </w:rPr>
                        <w:t xml:space="preserve"> </w:t>
                      </w:r>
                      <w:proofErr w:type="spellStart"/>
                      <w:r w:rsidR="00D245EB" w:rsidRPr="003937E3">
                        <w:rPr>
                          <w:rStyle w:val="cf01"/>
                          <w:rFonts w:asciiTheme="minorHAnsi" w:hAnsiTheme="minorHAnsi" w:cstheme="minorHAnsi"/>
                          <w:color w:val="auto"/>
                          <w:sz w:val="24"/>
                          <w:szCs w:val="24"/>
                        </w:rPr>
                        <w:t>forskningsetikk</w:t>
                      </w:r>
                      <w:proofErr w:type="spellEnd"/>
                      <w:r w:rsidR="00D245EB" w:rsidRPr="003937E3">
                        <w:rPr>
                          <w:rStyle w:val="cf01"/>
                          <w:rFonts w:asciiTheme="minorHAnsi" w:hAnsiTheme="minorHAnsi" w:cstheme="minorHAnsi"/>
                          <w:color w:val="auto"/>
                          <w:sz w:val="24"/>
                          <w:szCs w:val="24"/>
                        </w:rPr>
                        <w:t xml:space="preserve">, </w:t>
                      </w:r>
                      <w:proofErr w:type="spellStart"/>
                      <w:r w:rsidR="00D245EB" w:rsidRPr="003937E3">
                        <w:rPr>
                          <w:rStyle w:val="cf01"/>
                          <w:rFonts w:asciiTheme="minorHAnsi" w:hAnsiTheme="minorHAnsi" w:cstheme="minorHAnsi"/>
                          <w:color w:val="auto"/>
                          <w:sz w:val="24"/>
                          <w:szCs w:val="24"/>
                        </w:rPr>
                        <w:t>Midt</w:t>
                      </w:r>
                      <w:proofErr w:type="spellEnd"/>
                      <w:r w:rsidR="00D245EB" w:rsidRPr="003937E3">
                        <w:rPr>
                          <w:rStyle w:val="cf01"/>
                          <w:rFonts w:asciiTheme="minorHAnsi" w:hAnsiTheme="minorHAnsi" w:cstheme="minorHAnsi"/>
                          <w:color w:val="auto"/>
                          <w:sz w:val="24"/>
                          <w:szCs w:val="24"/>
                        </w:rPr>
                        <w:t xml:space="preserve">-Norge, REK </w:t>
                      </w:r>
                      <w:proofErr w:type="spellStart"/>
                      <w:r w:rsidR="00D245EB" w:rsidRPr="003937E3">
                        <w:rPr>
                          <w:rStyle w:val="cf01"/>
                          <w:rFonts w:asciiTheme="minorHAnsi" w:hAnsiTheme="minorHAnsi" w:cstheme="minorHAnsi"/>
                          <w:color w:val="auto"/>
                          <w:sz w:val="24"/>
                          <w:szCs w:val="24"/>
                        </w:rPr>
                        <w:t>midt</w:t>
                      </w:r>
                      <w:proofErr w:type="spellEnd"/>
                      <w:r w:rsidR="00D245EB" w:rsidRPr="003937E3">
                        <w:rPr>
                          <w:rStyle w:val="cf01"/>
                          <w:rFonts w:asciiTheme="minorHAnsi" w:hAnsiTheme="minorHAnsi" w:cstheme="minorHAnsi"/>
                          <w:color w:val="auto"/>
                          <w:sz w:val="24"/>
                          <w:szCs w:val="24"/>
                        </w:rPr>
                        <w:t>,</w:t>
                      </w:r>
                      <w:r w:rsidR="00D245EB" w:rsidRPr="003937E3">
                        <w:rPr>
                          <w:rFonts w:cstheme="minorHAnsi"/>
                        </w:rPr>
                        <w:t xml:space="preserve"> registration number 2013/642. Th</w:t>
                      </w:r>
                      <w:r w:rsidR="00D245EB" w:rsidRPr="003937E3">
                        <w:rPr>
                          <w:rFonts w:cstheme="minorHAnsi"/>
                          <w:lang w:val="en-GB"/>
                        </w:rPr>
                        <w:t>e Clinic of Surgery, St. Olavs hospital – Trondheim University Hospital approved the study.</w:t>
                      </w:r>
                      <w:r w:rsidR="0015457F" w:rsidRPr="003937E3">
                        <w:rPr>
                          <w:rFonts w:cstheme="minorHAnsi"/>
                          <w:lang w:val="en-GB"/>
                        </w:rPr>
                        <w:t xml:space="preserve"> </w:t>
                      </w:r>
                      <w:r w:rsidR="0015457F" w:rsidRPr="003937E3">
                        <w:rPr>
                          <w:rFonts w:cstheme="minorHAnsi"/>
                        </w:rPr>
                        <w:t>All volunteers provided written, signed informed consent to participat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75A96E0" w14:textId="77777777" w:rsidR="004D7F81" w:rsidRDefault="004D7F81" w:rsidP="000035D5">
      <w:pPr>
        <w:spacing w:before="240" w:after="240"/>
      </w:pPr>
    </w:p>
    <w:p w14:paraId="38C7B663" w14:textId="64D12DAA" w:rsidR="000035D5" w:rsidRDefault="001E41EA"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48F218F5">
                <wp:simplePos x="0" y="0"/>
                <wp:positionH relativeFrom="margin">
                  <wp:align>right</wp:align>
                </wp:positionH>
                <wp:positionV relativeFrom="paragraph">
                  <wp:posOffset>1567616</wp:posOffset>
                </wp:positionV>
                <wp:extent cx="6838950" cy="1071245"/>
                <wp:effectExtent l="0" t="0" r="19050" b="146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1349"/>
                        </a:xfrm>
                        <a:prstGeom prst="rect">
                          <a:avLst/>
                        </a:prstGeom>
                        <a:solidFill>
                          <a:srgbClr val="FFFFFF"/>
                        </a:solidFill>
                        <a:ln w="9525">
                          <a:solidFill>
                            <a:srgbClr val="193A65"/>
                          </a:solidFill>
                          <a:miter lim="800000"/>
                          <a:headEnd/>
                          <a:tailEnd/>
                        </a:ln>
                      </wps:spPr>
                      <wps:txbx>
                        <w:txbxContent>
                          <w:p w14:paraId="41AE696F" w14:textId="255FF8C4" w:rsidR="000035D5" w:rsidRPr="003937E3" w:rsidRDefault="001E41EA" w:rsidP="000035D5">
                            <w:pPr>
                              <w:rPr>
                                <w:lang w:val="en-GB"/>
                              </w:rPr>
                            </w:pPr>
                            <w:r w:rsidRPr="003937E3">
                              <w:t xml:space="preserve"> Four of the five authors were residents of the country where the research was conducted and employed at the Norwegian University of Science and Technology (</w:t>
                            </w:r>
                            <w:proofErr w:type="spellStart"/>
                            <w:r w:rsidRPr="003937E3">
                              <w:t>Norges</w:t>
                            </w:r>
                            <w:proofErr w:type="spellEnd"/>
                            <w:r w:rsidRPr="003937E3">
                              <w:t xml:space="preserve"> </w:t>
                            </w:r>
                            <w:proofErr w:type="spellStart"/>
                            <w:r w:rsidRPr="003937E3">
                              <w:t>teknisk-naturvitenskapelige</w:t>
                            </w:r>
                            <w:proofErr w:type="spellEnd"/>
                            <w:r w:rsidRPr="003937E3">
                              <w:t xml:space="preserve"> </w:t>
                            </w:r>
                            <w:proofErr w:type="spellStart"/>
                            <w:r w:rsidRPr="003937E3">
                              <w:t>universitet</w:t>
                            </w:r>
                            <w:proofErr w:type="spellEnd"/>
                            <w:r w:rsidRPr="003937E3">
                              <w:t>, NTNU), Institute of Clinical and Molecular Medicine and/or St. Olavs hospital – Trondheim University Hospital. Expertise in the method of GC-MS and interpretation of the results before calculations was provided by one author from University of Surrey, U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3.45pt;width:538.5pt;height:84.3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KFwIAACc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" strokecolor="#193a65">
                <v:textbox>
                  <w:txbxContent>
                    <w:p w14:paraId="41AE696F" w14:textId="255FF8C4" w:rsidR="000035D5" w:rsidRPr="003937E3" w:rsidRDefault="001E41EA" w:rsidP="000035D5">
                      <w:pPr>
                        <w:rPr>
                          <w:lang w:val="en-GB"/>
                        </w:rPr>
                      </w:pPr>
                      <w:r w:rsidRPr="003937E3">
                        <w:t xml:space="preserve"> Four of the five authors were residents of the country where the research was conducted and employed at the Norwegian University of Science and Technology (</w:t>
                      </w:r>
                      <w:proofErr w:type="spellStart"/>
                      <w:r w:rsidRPr="003937E3">
                        <w:t>Norges</w:t>
                      </w:r>
                      <w:proofErr w:type="spellEnd"/>
                      <w:r w:rsidRPr="003937E3">
                        <w:t xml:space="preserve"> </w:t>
                      </w:r>
                      <w:proofErr w:type="spellStart"/>
                      <w:r w:rsidRPr="003937E3">
                        <w:t>teknisk-naturvitenskapelige</w:t>
                      </w:r>
                      <w:proofErr w:type="spellEnd"/>
                      <w:r w:rsidRPr="003937E3">
                        <w:t xml:space="preserve"> </w:t>
                      </w:r>
                      <w:proofErr w:type="spellStart"/>
                      <w:r w:rsidRPr="003937E3">
                        <w:t>universitet</w:t>
                      </w:r>
                      <w:proofErr w:type="spellEnd"/>
                      <w:r w:rsidRPr="003937E3">
                        <w:t>, NTNU), Institute of Clinical and Molecular Medicine and/or St. Olavs hospital – Trondheim University Hospital. Expertise in the method of GC-MS and interpretation of the results before calculations was provided by one author from University of Surrey, UK.</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6FBE9CDE">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4085155" w:rsidR="000035D5" w:rsidRPr="001E41EA" w:rsidRDefault="001E41EA" w:rsidP="000035D5">
                            <w:pPr>
                              <w:rPr>
                                <w:strike/>
                              </w:rPr>
                            </w:pPr>
                            <w:r w:rsidRPr="00402F2A">
                              <w:rPr>
                                <w:lang w:val="en-GB"/>
                              </w:rPr>
                              <w:t>There were no deviations from th</w:t>
                            </w:r>
                            <w:r>
                              <w:rPr>
                                <w:lang w:val="en-GB"/>
                              </w:rPr>
                              <w:t>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04085155" w:rsidR="000035D5" w:rsidRPr="001E41EA" w:rsidRDefault="001E41EA" w:rsidP="000035D5">
                      <w:pPr>
                        <w:rPr>
                          <w:strike/>
                        </w:rPr>
                      </w:pPr>
                      <w:r w:rsidRPr="00402F2A">
                        <w:rPr>
                          <w:lang w:val="en-GB"/>
                        </w:rPr>
                        <w:t>There were no deviations from th</w:t>
                      </w:r>
                      <w:r>
                        <w:rPr>
                          <w:lang w:val="en-GB"/>
                        </w:rPr>
                        <w:t>e study protocol.</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073695FA" w14:textId="77777777" w:rsidR="00D210C8" w:rsidRDefault="000035D5" w:rsidP="000035D5">
      <w:pPr>
        <w:spacing w:before="240" w:after="240"/>
        <w:rPr>
          <w:lang w:val="en-GB"/>
        </w:rPr>
      </w:pPr>
      <w:r>
        <w:br/>
      </w:r>
    </w:p>
    <w:p w14:paraId="3EA4ED9C" w14:textId="38B4B2A7" w:rsidR="00131BED"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538002B6" w14:textId="641AE1AD" w:rsidR="00131BED"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139FE26">
                <wp:simplePos x="0" y="0"/>
                <wp:positionH relativeFrom="margin">
                  <wp:align>left</wp:align>
                </wp:positionH>
                <wp:positionV relativeFrom="paragraph">
                  <wp:posOffset>1002598</wp:posOffset>
                </wp:positionV>
                <wp:extent cx="6887210" cy="1548765"/>
                <wp:effectExtent l="0" t="0" r="27940" b="133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7210" cy="1548765"/>
                        </a:xfrm>
                        <a:prstGeom prst="rect">
                          <a:avLst/>
                        </a:prstGeom>
                        <a:solidFill>
                          <a:srgbClr val="FFFFFF"/>
                        </a:solidFill>
                        <a:ln w="9525">
                          <a:solidFill>
                            <a:srgbClr val="193A65"/>
                          </a:solidFill>
                          <a:miter lim="800000"/>
                          <a:headEnd/>
                          <a:tailEnd/>
                        </a:ln>
                      </wps:spPr>
                      <wps:txbx>
                        <w:txbxContent>
                          <w:p w14:paraId="77EE5B3C" w14:textId="77777777" w:rsidR="00FA45A4" w:rsidRDefault="00131BED" w:rsidP="00131BED">
                            <w:r>
                              <w:t>Written informed consent from a representative of the local community or region before the research took place does not apply</w:t>
                            </w:r>
                            <w:r w:rsidR="007705AF">
                              <w:t xml:space="preserve"> to this study</w:t>
                            </w:r>
                            <w:r>
                              <w:t xml:space="preserve">. </w:t>
                            </w:r>
                            <w:r w:rsidR="00B647EC">
                              <w:t xml:space="preserve">Each participant gave written informed </w:t>
                            </w:r>
                            <w:r w:rsidR="00C5193E">
                              <w:t>consent</w:t>
                            </w:r>
                            <w:r w:rsidR="00FA45A4">
                              <w:t xml:space="preserve"> as described in the Methods section of the manuscript. </w:t>
                            </w:r>
                            <w:r w:rsidR="00C5193E">
                              <w:t xml:space="preserve"> </w:t>
                            </w:r>
                          </w:p>
                          <w:p w14:paraId="3D2C9518" w14:textId="421F16FB" w:rsidR="00FA45A4" w:rsidRDefault="00FA45A4" w:rsidP="00131BED">
                            <w:r>
                              <w:t>T</w:t>
                            </w:r>
                            <w:r w:rsidRPr="000746ED">
                              <w:t>he leader of the User Committee</w:t>
                            </w:r>
                            <w:r w:rsidR="00D210C8" w:rsidRPr="003937E3">
                              <w:t xml:space="preserve"> (Brukerutvalget)</w:t>
                            </w:r>
                            <w:r w:rsidRPr="003937E3">
                              <w:t xml:space="preserve"> at St. Olavs hospital was asked for help </w:t>
                            </w:r>
                            <w:r w:rsidR="00030340" w:rsidRPr="003937E3">
                              <w:t xml:space="preserve">in recruiting </w:t>
                            </w:r>
                            <w:r w:rsidRPr="003937E3">
                              <w:t xml:space="preserve">user representatives to discuss </w:t>
                            </w:r>
                            <w:r w:rsidR="004E5E60" w:rsidRPr="003937E3">
                              <w:t xml:space="preserve">any potential ethical </w:t>
                            </w:r>
                            <w:r w:rsidR="00030340" w:rsidRPr="003937E3">
                              <w:t xml:space="preserve">concerns and </w:t>
                            </w:r>
                            <w:r w:rsidRPr="003937E3">
                              <w:t>disseminat</w:t>
                            </w:r>
                            <w:r w:rsidR="00683323" w:rsidRPr="003937E3">
                              <w:t>ion of</w:t>
                            </w:r>
                            <w:r w:rsidRPr="003937E3">
                              <w:t xml:space="preserve"> research results</w:t>
                            </w:r>
                            <w:r w:rsidR="00565C13" w:rsidRPr="003937E3">
                              <w:t xml:space="preserve">. </w:t>
                            </w:r>
                            <w:r w:rsidRPr="003937E3">
                              <w:t>T</w:t>
                            </w:r>
                            <w:r w:rsidR="003E7DA6" w:rsidRPr="003937E3">
                              <w:t xml:space="preserve">wo </w:t>
                            </w:r>
                            <w:r w:rsidR="00683323" w:rsidRPr="003937E3">
                              <w:t xml:space="preserve">trained </w:t>
                            </w:r>
                            <w:r w:rsidRPr="003937E3">
                              <w:t>representatives</w:t>
                            </w:r>
                            <w:r w:rsidR="003E7DA6" w:rsidRPr="003937E3">
                              <w:t>, one male and</w:t>
                            </w:r>
                            <w:r w:rsidR="00683323" w:rsidRPr="003937E3">
                              <w:t xml:space="preserve"> </w:t>
                            </w:r>
                            <w:r w:rsidR="003E7DA6" w:rsidRPr="003937E3">
                              <w:t>one fema</w:t>
                            </w:r>
                            <w:r w:rsidR="00683323" w:rsidRPr="003937E3">
                              <w:t>l</w:t>
                            </w:r>
                            <w:r w:rsidR="003E7DA6" w:rsidRPr="003937E3">
                              <w:t>e,</w:t>
                            </w:r>
                            <w:r w:rsidRPr="003937E3">
                              <w:t xml:space="preserve"> </w:t>
                            </w:r>
                            <w:r w:rsidR="00683323" w:rsidRPr="003937E3">
                              <w:t xml:space="preserve">from the user </w:t>
                            </w:r>
                            <w:r w:rsidRPr="003937E3">
                              <w:t>umbrella organization</w:t>
                            </w:r>
                            <w:r w:rsidR="00565C13" w:rsidRPr="003937E3">
                              <w:t xml:space="preserve"> Norwegian Federation of </w:t>
                            </w:r>
                            <w:proofErr w:type="spellStart"/>
                            <w:r w:rsidR="00565C13" w:rsidRPr="003937E3">
                              <w:t>Organisations</w:t>
                            </w:r>
                            <w:proofErr w:type="spellEnd"/>
                            <w:r w:rsidR="00565C13" w:rsidRPr="003937E3">
                              <w:t xml:space="preserve"> of Disabled people (</w:t>
                            </w:r>
                            <w:proofErr w:type="spellStart"/>
                            <w:r w:rsidRPr="003937E3">
                              <w:t>Funksjonshemmedes</w:t>
                            </w:r>
                            <w:proofErr w:type="spellEnd"/>
                            <w:r w:rsidRPr="003937E3">
                              <w:t xml:space="preserve"> </w:t>
                            </w:r>
                            <w:proofErr w:type="spellStart"/>
                            <w:r w:rsidRPr="003937E3">
                              <w:t>fellesorganisasjon</w:t>
                            </w:r>
                            <w:proofErr w:type="spellEnd"/>
                            <w:r w:rsidR="00565C13" w:rsidRPr="003937E3">
                              <w:t>, FFO)</w:t>
                            </w:r>
                            <w:r w:rsidR="00030340" w:rsidRPr="003937E3">
                              <w:t xml:space="preserve"> </w:t>
                            </w:r>
                            <w:r w:rsidR="00030340">
                              <w:t>were available for th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95pt;width:542.3pt;height:121.9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" strokecolor="#193a65">
                <v:textbox>
                  <w:txbxContent>
                    <w:p w14:paraId="77EE5B3C" w14:textId="77777777" w:rsidR="00FA45A4" w:rsidRDefault="00131BED" w:rsidP="00131BED">
                      <w:r>
                        <w:t>Written informed consent from a representative of the local community or region before the research took place does not apply</w:t>
                      </w:r>
                      <w:r w:rsidR="007705AF">
                        <w:t xml:space="preserve"> to this study</w:t>
                      </w:r>
                      <w:r>
                        <w:t xml:space="preserve">. </w:t>
                      </w:r>
                      <w:r w:rsidR="00B647EC">
                        <w:t xml:space="preserve">Each participant gave written informed </w:t>
                      </w:r>
                      <w:r w:rsidR="00C5193E">
                        <w:t>consent</w:t>
                      </w:r>
                      <w:r w:rsidR="00FA45A4">
                        <w:t xml:space="preserve"> as described in the Methods section of the manuscript. </w:t>
                      </w:r>
                      <w:r w:rsidR="00C5193E">
                        <w:t xml:space="preserve"> </w:t>
                      </w:r>
                    </w:p>
                    <w:p w14:paraId="3D2C9518" w14:textId="421F16FB" w:rsidR="00FA45A4" w:rsidRDefault="00FA45A4" w:rsidP="00131BED">
                      <w:r>
                        <w:t>T</w:t>
                      </w:r>
                      <w:r w:rsidRPr="000746ED">
                        <w:t>he leader of the User Committee</w:t>
                      </w:r>
                      <w:r w:rsidR="00D210C8" w:rsidRPr="003937E3">
                        <w:t xml:space="preserve"> (Brukerutvalget)</w:t>
                      </w:r>
                      <w:r w:rsidRPr="003937E3">
                        <w:t xml:space="preserve"> at St. Olavs hospital was asked for help </w:t>
                      </w:r>
                      <w:r w:rsidR="00030340" w:rsidRPr="003937E3">
                        <w:t xml:space="preserve">in recruiting </w:t>
                      </w:r>
                      <w:r w:rsidRPr="003937E3">
                        <w:t xml:space="preserve">user representatives to discuss </w:t>
                      </w:r>
                      <w:r w:rsidR="004E5E60" w:rsidRPr="003937E3">
                        <w:t xml:space="preserve">any potential ethical </w:t>
                      </w:r>
                      <w:r w:rsidR="00030340" w:rsidRPr="003937E3">
                        <w:t xml:space="preserve">concerns and </w:t>
                      </w:r>
                      <w:r w:rsidRPr="003937E3">
                        <w:t>disseminat</w:t>
                      </w:r>
                      <w:r w:rsidR="00683323" w:rsidRPr="003937E3">
                        <w:t>ion of</w:t>
                      </w:r>
                      <w:r w:rsidRPr="003937E3">
                        <w:t xml:space="preserve"> research results</w:t>
                      </w:r>
                      <w:r w:rsidR="00565C13" w:rsidRPr="003937E3">
                        <w:t xml:space="preserve">. </w:t>
                      </w:r>
                      <w:r w:rsidRPr="003937E3">
                        <w:t>T</w:t>
                      </w:r>
                      <w:r w:rsidR="003E7DA6" w:rsidRPr="003937E3">
                        <w:t xml:space="preserve">wo </w:t>
                      </w:r>
                      <w:r w:rsidR="00683323" w:rsidRPr="003937E3">
                        <w:t xml:space="preserve">trained </w:t>
                      </w:r>
                      <w:r w:rsidRPr="003937E3">
                        <w:t>representatives</w:t>
                      </w:r>
                      <w:r w:rsidR="003E7DA6" w:rsidRPr="003937E3">
                        <w:t>, one male and</w:t>
                      </w:r>
                      <w:r w:rsidR="00683323" w:rsidRPr="003937E3">
                        <w:t xml:space="preserve"> </w:t>
                      </w:r>
                      <w:r w:rsidR="003E7DA6" w:rsidRPr="003937E3">
                        <w:t>one fema</w:t>
                      </w:r>
                      <w:r w:rsidR="00683323" w:rsidRPr="003937E3">
                        <w:t>l</w:t>
                      </w:r>
                      <w:r w:rsidR="003E7DA6" w:rsidRPr="003937E3">
                        <w:t>e,</w:t>
                      </w:r>
                      <w:r w:rsidRPr="003937E3">
                        <w:t xml:space="preserve"> </w:t>
                      </w:r>
                      <w:r w:rsidR="00683323" w:rsidRPr="003937E3">
                        <w:t xml:space="preserve">from the user </w:t>
                      </w:r>
                      <w:r w:rsidRPr="003937E3">
                        <w:t>umbrella organization</w:t>
                      </w:r>
                      <w:r w:rsidR="00565C13" w:rsidRPr="003937E3">
                        <w:t xml:space="preserve"> Norwegian Federation of </w:t>
                      </w:r>
                      <w:proofErr w:type="spellStart"/>
                      <w:r w:rsidR="00565C13" w:rsidRPr="003937E3">
                        <w:t>Organisations</w:t>
                      </w:r>
                      <w:proofErr w:type="spellEnd"/>
                      <w:r w:rsidR="00565C13" w:rsidRPr="003937E3">
                        <w:t xml:space="preserve"> of Disabled people (</w:t>
                      </w:r>
                      <w:proofErr w:type="spellStart"/>
                      <w:r w:rsidRPr="003937E3">
                        <w:t>Funksjonshemmedes</w:t>
                      </w:r>
                      <w:proofErr w:type="spellEnd"/>
                      <w:r w:rsidRPr="003937E3">
                        <w:t xml:space="preserve"> </w:t>
                      </w:r>
                      <w:proofErr w:type="spellStart"/>
                      <w:r w:rsidRPr="003937E3">
                        <w:t>fellesorganisasjon</w:t>
                      </w:r>
                      <w:proofErr w:type="spellEnd"/>
                      <w:r w:rsidR="00565C13" w:rsidRPr="003937E3">
                        <w:t>, FFO)</w:t>
                      </w:r>
                      <w:r w:rsidR="00030340" w:rsidRPr="003937E3">
                        <w:t xml:space="preserve"> </w:t>
                      </w:r>
                      <w:r w:rsidR="00030340">
                        <w:t>were available for thi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38AA3A4" w14:textId="77777777" w:rsidR="00D210C8" w:rsidRDefault="00D210C8" w:rsidP="000035D5">
      <w:pPr>
        <w:spacing w:before="240" w:after="240"/>
      </w:pPr>
    </w:p>
    <w:p w14:paraId="6B9BADC3" w14:textId="3DC18150"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3240DA04" w:rsidR="000035D5" w:rsidRDefault="00D210C8"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2A986B2">
                <wp:simplePos x="0" y="0"/>
                <wp:positionH relativeFrom="margin">
                  <wp:align>right</wp:align>
                </wp:positionH>
                <wp:positionV relativeFrom="paragraph">
                  <wp:posOffset>1296035</wp:posOffset>
                </wp:positionV>
                <wp:extent cx="6838950" cy="42291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22910"/>
                        </a:xfrm>
                        <a:prstGeom prst="rect">
                          <a:avLst/>
                        </a:prstGeom>
                        <a:solidFill>
                          <a:srgbClr val="FFFFFF"/>
                        </a:solidFill>
                        <a:ln w="9525">
                          <a:solidFill>
                            <a:srgbClr val="193A65"/>
                          </a:solidFill>
                          <a:miter lim="800000"/>
                          <a:headEnd/>
                          <a:tailEnd/>
                        </a:ln>
                      </wps:spPr>
                      <wps:txbx>
                        <w:txbxContent>
                          <w:p w14:paraId="53B10E27" w14:textId="332D4556" w:rsidR="000035D5" w:rsidRDefault="006F2E8B" w:rsidP="000035D5">
                            <w:r>
                              <w:t>N/A (please se</w:t>
                            </w:r>
                            <w:r w:rsidR="007B7467">
                              <w:t>e</w:t>
                            </w:r>
                            <w:r>
                              <w:t xml:space="preserve"> points abo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7.3pt;margin-top:102.05pt;width:538.5pt;height:33.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" strokecolor="#193a65">
                <v:textbox>
                  <w:txbxContent>
                    <w:p w14:paraId="53B10E27" w14:textId="332D4556" w:rsidR="000035D5" w:rsidRDefault="006F2E8B" w:rsidP="000035D5">
                      <w:r>
                        <w:t>N/A (please se</w:t>
                      </w:r>
                      <w:r w:rsidR="007B7467">
                        <w:t>e</w:t>
                      </w:r>
                      <w:r>
                        <w:t xml:space="preserve"> points above).</w:t>
                      </w:r>
                    </w:p>
                  </w:txbxContent>
                </v:textbox>
                <w10:wrap type="topAndBottom" anchorx="margin"/>
              </v:shape>
            </w:pict>
          </mc:Fallback>
        </mc:AlternateContent>
      </w:r>
      <w:r>
        <w:rPr>
          <w:noProof/>
        </w:rPr>
        <mc:AlternateContent>
          <mc:Choice Requires="wps">
            <w:drawing>
              <wp:anchor distT="45720" distB="45720" distL="114300" distR="114300" simplePos="0" relativeHeight="251677696" behindDoc="0" locked="0" layoutInCell="1" allowOverlap="1" wp14:anchorId="24C7F3EF" wp14:editId="3FA8670C">
                <wp:simplePos x="0" y="0"/>
                <wp:positionH relativeFrom="margin">
                  <wp:align>right</wp:align>
                </wp:positionH>
                <wp:positionV relativeFrom="paragraph">
                  <wp:posOffset>209</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C363552" w:rsidR="000035D5" w:rsidRDefault="006F2E8B" w:rsidP="000035D5">
                            <w:r>
                              <w:t xml:space="preserve">The aim of the study was supported by the </w:t>
                            </w:r>
                            <w:r w:rsidR="00E42A34">
                              <w:t>User Committee at St. Olavs hospital and by the</w:t>
                            </w:r>
                            <w:r w:rsidR="00E42A34" w:rsidRPr="003937E3">
                              <w:t xml:space="preserve"> </w:t>
                            </w:r>
                            <w:r w:rsidR="00D210C8" w:rsidRPr="003937E3">
                              <w:t xml:space="preserve">Norwegian Federation of </w:t>
                            </w:r>
                            <w:proofErr w:type="spellStart"/>
                            <w:r w:rsidR="00D210C8" w:rsidRPr="003937E3">
                              <w:t>Organisations</w:t>
                            </w:r>
                            <w:proofErr w:type="spellEnd"/>
                            <w:r w:rsidR="00D210C8" w:rsidRPr="003937E3">
                              <w:t xml:space="preserve"> of Disabled peo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0;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" strokecolor="#193a65">
                <v:textbox>
                  <w:txbxContent>
                    <w:p w14:paraId="6D21B23F" w14:textId="7C363552" w:rsidR="000035D5" w:rsidRDefault="006F2E8B" w:rsidP="000035D5">
                      <w:r>
                        <w:t xml:space="preserve">The aim of the study was supported by the </w:t>
                      </w:r>
                      <w:r w:rsidR="00E42A34">
                        <w:t>User Committee at St. Olavs hospital and by the</w:t>
                      </w:r>
                      <w:r w:rsidR="00E42A34" w:rsidRPr="003937E3">
                        <w:t xml:space="preserve"> </w:t>
                      </w:r>
                      <w:r w:rsidR="00D210C8" w:rsidRPr="003937E3">
                        <w:t xml:space="preserve">Norwegian Federation of </w:t>
                      </w:r>
                      <w:proofErr w:type="spellStart"/>
                      <w:r w:rsidR="00D210C8" w:rsidRPr="003937E3">
                        <w:t>Organisations</w:t>
                      </w:r>
                      <w:proofErr w:type="spellEnd"/>
                      <w:r w:rsidR="00D210C8" w:rsidRPr="003937E3">
                        <w:t xml:space="preserve"> of Disabled peopl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254E527B" w14:textId="37CBFBE1" w:rsidR="00131BED" w:rsidRDefault="00131BED"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8B3050C">
                <wp:simplePos x="0" y="0"/>
                <wp:positionH relativeFrom="margin">
                  <wp:align>right</wp:align>
                </wp:positionH>
                <wp:positionV relativeFrom="paragraph">
                  <wp:posOffset>698500</wp:posOffset>
                </wp:positionV>
                <wp:extent cx="6838950" cy="777875"/>
                <wp:effectExtent l="0" t="0" r="19050" b="222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77922"/>
                        </a:xfrm>
                        <a:prstGeom prst="rect">
                          <a:avLst/>
                        </a:prstGeom>
                        <a:solidFill>
                          <a:srgbClr val="FFFFFF"/>
                        </a:solidFill>
                        <a:ln w="9525">
                          <a:solidFill>
                            <a:srgbClr val="193A65"/>
                          </a:solidFill>
                          <a:miter lim="800000"/>
                          <a:headEnd/>
                          <a:tailEnd/>
                        </a:ln>
                      </wps:spPr>
                      <wps:txbx>
                        <w:txbxContent>
                          <w:p w14:paraId="33142836" w14:textId="391371A6" w:rsidR="00B32054" w:rsidRPr="00D210C8" w:rsidRDefault="006F2E8B" w:rsidP="000035D5">
                            <w:pPr>
                              <w:rPr>
                                <w:lang w:val="en-GB"/>
                              </w:rPr>
                            </w:pPr>
                            <w:r w:rsidRPr="004D7F81">
                              <w:rPr>
                                <w:lang w:val="en-GB"/>
                              </w:rPr>
                              <w:t xml:space="preserve">Yes, </w:t>
                            </w:r>
                            <w:r w:rsidR="00B1010D" w:rsidRPr="004D7F81">
                              <w:rPr>
                                <w:lang w:val="en-GB"/>
                              </w:rPr>
                              <w:t xml:space="preserve">the research findings </w:t>
                            </w:r>
                            <w:r w:rsidR="00EF53A9" w:rsidRPr="004D7F81">
                              <w:rPr>
                                <w:lang w:val="en-GB"/>
                              </w:rPr>
                              <w:t xml:space="preserve">will be made available to </w:t>
                            </w:r>
                            <w:r w:rsidR="00D54DB7" w:rsidRPr="004D7F81">
                              <w:rPr>
                                <w:lang w:val="en-GB"/>
                              </w:rPr>
                              <w:t xml:space="preserve">the stakeholders through </w:t>
                            </w:r>
                            <w:r w:rsidR="007122F1" w:rsidRPr="004D7F81">
                              <w:rPr>
                                <w:lang w:val="en-GB"/>
                              </w:rPr>
                              <w:t xml:space="preserve">lectures </w:t>
                            </w:r>
                            <w:r w:rsidR="002405BC" w:rsidRPr="004D7F81">
                              <w:rPr>
                                <w:lang w:val="en-GB"/>
                              </w:rPr>
                              <w:t xml:space="preserve">at </w:t>
                            </w:r>
                            <w:r w:rsidR="00E8393C" w:rsidRPr="004D7F81">
                              <w:rPr>
                                <w:lang w:val="en-GB"/>
                              </w:rPr>
                              <w:t xml:space="preserve">St. Olavs hospital – Trondheim University Hospital, and </w:t>
                            </w:r>
                            <w:r w:rsidR="00B64500" w:rsidRPr="004D7F81">
                              <w:rPr>
                                <w:lang w:val="en-GB"/>
                              </w:rPr>
                              <w:t>p</w:t>
                            </w:r>
                            <w:r w:rsidR="002405BC" w:rsidRPr="004D7F81">
                              <w:rPr>
                                <w:lang w:val="en-GB"/>
                              </w:rPr>
                              <w:t xml:space="preserve">ublications are </w:t>
                            </w:r>
                            <w:r w:rsidR="008143F7" w:rsidRPr="004D7F81">
                              <w:rPr>
                                <w:lang w:val="en-GB"/>
                              </w:rPr>
                              <w:t xml:space="preserve">made </w:t>
                            </w:r>
                            <w:r w:rsidR="00B64500" w:rsidRPr="004D7F81">
                              <w:rPr>
                                <w:lang w:val="en-GB"/>
                              </w:rPr>
                              <w:t xml:space="preserve">openly </w:t>
                            </w:r>
                            <w:r w:rsidR="008143F7" w:rsidRPr="004D7F81">
                              <w:rPr>
                                <w:lang w:val="en-GB"/>
                              </w:rPr>
                              <w:t xml:space="preserve">available through </w:t>
                            </w:r>
                            <w:proofErr w:type="spellStart"/>
                            <w:r w:rsidR="00526CB3" w:rsidRPr="00526CB3">
                              <w:t>Nasjonalt</w:t>
                            </w:r>
                            <w:proofErr w:type="spellEnd"/>
                            <w:r w:rsidR="00526CB3" w:rsidRPr="00526CB3">
                              <w:t xml:space="preserve"> </w:t>
                            </w:r>
                            <w:proofErr w:type="spellStart"/>
                            <w:r w:rsidR="00526CB3" w:rsidRPr="00526CB3">
                              <w:t>vitenarkiv</w:t>
                            </w:r>
                            <w:proofErr w:type="spellEnd"/>
                            <w:r w:rsidR="00526CB3" w:rsidRPr="00526CB3">
                              <w:t xml:space="preserve"> </w:t>
                            </w:r>
                            <w:r w:rsidR="00F91481">
                              <w:t>(</w:t>
                            </w:r>
                            <w:r w:rsidR="00957D44" w:rsidRPr="004D7F81">
                              <w:rPr>
                                <w:lang w:val="en-GB"/>
                              </w:rPr>
                              <w:t>The Norwegian Research Information Repository</w:t>
                            </w:r>
                            <w:r w:rsidR="00F91481" w:rsidRPr="004D7F81">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1.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" strokecolor="#193a65">
                <v:textbox>
                  <w:txbxContent>
                    <w:p w14:paraId="33142836" w14:textId="391371A6" w:rsidR="00B32054" w:rsidRPr="00D210C8" w:rsidRDefault="006F2E8B" w:rsidP="000035D5">
                      <w:pPr>
                        <w:rPr>
                          <w:lang w:val="en-GB"/>
                        </w:rPr>
                      </w:pPr>
                      <w:r w:rsidRPr="004D7F81">
                        <w:rPr>
                          <w:lang w:val="en-GB"/>
                        </w:rPr>
                        <w:t xml:space="preserve">Yes, </w:t>
                      </w:r>
                      <w:r w:rsidR="00B1010D" w:rsidRPr="004D7F81">
                        <w:rPr>
                          <w:lang w:val="en-GB"/>
                        </w:rPr>
                        <w:t xml:space="preserve">the research findings </w:t>
                      </w:r>
                      <w:r w:rsidR="00EF53A9" w:rsidRPr="004D7F81">
                        <w:rPr>
                          <w:lang w:val="en-GB"/>
                        </w:rPr>
                        <w:t xml:space="preserve">will be made available to </w:t>
                      </w:r>
                      <w:r w:rsidR="00D54DB7" w:rsidRPr="004D7F81">
                        <w:rPr>
                          <w:lang w:val="en-GB"/>
                        </w:rPr>
                        <w:t xml:space="preserve">the stakeholders through </w:t>
                      </w:r>
                      <w:r w:rsidR="007122F1" w:rsidRPr="004D7F81">
                        <w:rPr>
                          <w:lang w:val="en-GB"/>
                        </w:rPr>
                        <w:t xml:space="preserve">lectures </w:t>
                      </w:r>
                      <w:r w:rsidR="002405BC" w:rsidRPr="004D7F81">
                        <w:rPr>
                          <w:lang w:val="en-GB"/>
                        </w:rPr>
                        <w:t xml:space="preserve">at </w:t>
                      </w:r>
                      <w:r w:rsidR="00E8393C" w:rsidRPr="004D7F81">
                        <w:rPr>
                          <w:lang w:val="en-GB"/>
                        </w:rPr>
                        <w:t xml:space="preserve">St. Olavs hospital – Trondheim University Hospital, and </w:t>
                      </w:r>
                      <w:r w:rsidR="00B64500" w:rsidRPr="004D7F81">
                        <w:rPr>
                          <w:lang w:val="en-GB"/>
                        </w:rPr>
                        <w:t>p</w:t>
                      </w:r>
                      <w:r w:rsidR="002405BC" w:rsidRPr="004D7F81">
                        <w:rPr>
                          <w:lang w:val="en-GB"/>
                        </w:rPr>
                        <w:t xml:space="preserve">ublications are </w:t>
                      </w:r>
                      <w:r w:rsidR="008143F7" w:rsidRPr="004D7F81">
                        <w:rPr>
                          <w:lang w:val="en-GB"/>
                        </w:rPr>
                        <w:t xml:space="preserve">made </w:t>
                      </w:r>
                      <w:r w:rsidR="00B64500" w:rsidRPr="004D7F81">
                        <w:rPr>
                          <w:lang w:val="en-GB"/>
                        </w:rPr>
                        <w:t xml:space="preserve">openly </w:t>
                      </w:r>
                      <w:r w:rsidR="008143F7" w:rsidRPr="004D7F81">
                        <w:rPr>
                          <w:lang w:val="en-GB"/>
                        </w:rPr>
                        <w:t xml:space="preserve">available through </w:t>
                      </w:r>
                      <w:proofErr w:type="spellStart"/>
                      <w:r w:rsidR="00526CB3" w:rsidRPr="00526CB3">
                        <w:t>Nasjonalt</w:t>
                      </w:r>
                      <w:proofErr w:type="spellEnd"/>
                      <w:r w:rsidR="00526CB3" w:rsidRPr="00526CB3">
                        <w:t xml:space="preserve"> </w:t>
                      </w:r>
                      <w:proofErr w:type="spellStart"/>
                      <w:r w:rsidR="00526CB3" w:rsidRPr="00526CB3">
                        <w:t>vitenarkiv</w:t>
                      </w:r>
                      <w:proofErr w:type="spellEnd"/>
                      <w:r w:rsidR="00526CB3" w:rsidRPr="00526CB3">
                        <w:t xml:space="preserve"> </w:t>
                      </w:r>
                      <w:r w:rsidR="00F91481">
                        <w:t>(</w:t>
                      </w:r>
                      <w:r w:rsidR="00957D44" w:rsidRPr="004D7F81">
                        <w:rPr>
                          <w:lang w:val="en-GB"/>
                        </w:rPr>
                        <w:t>The Norwegian Research Information Repository</w:t>
                      </w:r>
                      <w:r w:rsidR="00F91481" w:rsidRPr="004D7F81">
                        <w:rPr>
                          <w:lang w:val="en-GB"/>
                        </w:rP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3BB4EB1" w14:textId="77777777" w:rsidR="00D210C8" w:rsidRDefault="00D210C8" w:rsidP="000035D5">
      <w:pPr>
        <w:spacing w:before="240" w:after="240"/>
      </w:pP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7350FE1">
                <wp:simplePos x="0" y="0"/>
                <wp:positionH relativeFrom="margin">
                  <wp:align>right</wp:align>
                </wp:positionH>
                <wp:positionV relativeFrom="paragraph">
                  <wp:posOffset>1127902</wp:posOffset>
                </wp:positionV>
                <wp:extent cx="6838950" cy="415925"/>
                <wp:effectExtent l="0" t="0" r="19050" b="222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6257"/>
                        </a:xfrm>
                        <a:prstGeom prst="rect">
                          <a:avLst/>
                        </a:prstGeom>
                        <a:solidFill>
                          <a:srgbClr val="FFFFFF"/>
                        </a:solidFill>
                        <a:ln w="9525">
                          <a:solidFill>
                            <a:srgbClr val="193A65"/>
                          </a:solidFill>
                          <a:miter lim="800000"/>
                          <a:headEnd/>
                          <a:tailEnd/>
                        </a:ln>
                      </wps:spPr>
                      <wps:txbx>
                        <w:txbxContent>
                          <w:p w14:paraId="02348124" w14:textId="1B7EFA9D" w:rsidR="000035D5" w:rsidRDefault="0083568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8.8pt;width:538.5pt;height:32.7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" strokecolor="#193a65">
                <v:textbox>
                  <w:txbxContent>
                    <w:p w14:paraId="02348124" w14:textId="1B7EFA9D" w:rsidR="000035D5" w:rsidRDefault="00835684" w:rsidP="000035D5">
                      <w:r>
                        <w:t>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6075F28">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F838B32" w:rsidR="000035D5" w:rsidRDefault="0083568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F838B32" w:rsidR="000035D5" w:rsidRDefault="0083568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2ED2D60">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4AD5D88" w:rsidR="000035D5" w:rsidRDefault="0083568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4AD5D88" w:rsidR="000035D5" w:rsidRDefault="0083568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ACB1A19">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617A6BA" w14:textId="77777777" w:rsidR="00835684" w:rsidRDefault="00835684" w:rsidP="00835684">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617A6BA" w14:textId="77777777" w:rsidR="00835684" w:rsidRDefault="00835684" w:rsidP="00835684">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640AEF" w14:textId="77777777" w:rsidR="00835684" w:rsidRDefault="00835684" w:rsidP="00835684">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14640AEF" w14:textId="77777777" w:rsidR="00835684" w:rsidRDefault="00835684" w:rsidP="00835684">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7C4E" w:rsidRPr="00F57A3B" w:rsidRDefault="00D67C4E">
      <w:pPr>
        <w:rPr>
          <w:rFonts w:ascii="Arial" w:hAnsi="Arial" w:cs="Arial"/>
        </w:rPr>
      </w:pPr>
    </w:p>
    <w:sectPr w:rsidR="00D67C4E" w:rsidRPr="00F57A3B" w:rsidSect="00F57A3B">
      <w:headerReference w:type="default" r:id="rId7"/>
      <w:footerReference w:type="even" r:id="rId8"/>
      <w:footerReference w:type="default" r:id="rId9"/>
      <w:footerReference w:type="firs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D2BB0D" w14:textId="77777777" w:rsidR="00237276" w:rsidRDefault="00237276" w:rsidP="00F57A3B">
      <w:r>
        <w:separator/>
      </w:r>
    </w:p>
  </w:endnote>
  <w:endnote w:type="continuationSeparator" w:id="0">
    <w:p w14:paraId="0D76BEB0" w14:textId="77777777" w:rsidR="00237276" w:rsidRDefault="0023727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9C7A88" w14:textId="2C70A639" w:rsidR="00891307" w:rsidRDefault="00963557">
    <w:pPr>
      <w:pStyle w:val="Bunntekst"/>
    </w:pPr>
    <w:r>
      <w:rPr>
        <w:noProof/>
      </w:rPr>
      <mc:AlternateContent>
        <mc:Choice Requires="wps">
          <w:drawing>
            <wp:anchor distT="0" distB="0" distL="0" distR="0" simplePos="0" relativeHeight="251661312" behindDoc="0" locked="0" layoutInCell="1" allowOverlap="1" wp14:anchorId="78A5B5EA" wp14:editId="596118DF">
              <wp:simplePos x="635" y="635"/>
              <wp:positionH relativeFrom="page">
                <wp:align>left</wp:align>
              </wp:positionH>
              <wp:positionV relativeFrom="page">
                <wp:align>bottom</wp:align>
              </wp:positionV>
              <wp:extent cx="424180" cy="283210"/>
              <wp:effectExtent l="0" t="0" r="13970" b="0"/>
              <wp:wrapNone/>
              <wp:docPr id="42368831" name="Tekstboks 18" descr="Åpe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24180" cy="283210"/>
                      </a:xfrm>
                      <a:prstGeom prst="rect">
                        <a:avLst/>
                      </a:prstGeom>
                      <a:noFill/>
                      <a:ln>
                        <a:noFill/>
                      </a:ln>
                    </wps:spPr>
                    <wps:txbx>
                      <w:txbxContent>
                        <w:p w14:paraId="3993B5F4" w14:textId="72B81154" w:rsidR="00963557" w:rsidRPr="00963557" w:rsidRDefault="00963557" w:rsidP="00963557">
                          <w:pPr>
                            <w:rPr>
                              <w:rFonts w:ascii="Aptos" w:eastAsia="Aptos" w:hAnsi="Aptos" w:cs="Aptos"/>
                              <w:noProof/>
                              <w:color w:val="000000"/>
                              <w:sz w:val="12"/>
                              <w:szCs w:val="12"/>
                            </w:rPr>
                          </w:pPr>
                          <w:r w:rsidRPr="00963557">
                            <w:rPr>
                              <w:rFonts w:ascii="Aptos" w:eastAsia="Aptos" w:hAnsi="Aptos" w:cs="Aptos"/>
                              <w:noProof/>
                              <w:color w:val="000000"/>
                              <w:sz w:val="12"/>
                              <w:szCs w:val="12"/>
                            </w:rPr>
                            <w:t>Åpe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8A5B5EA" id="_x0000_t202" coordsize="21600,21600" o:spt="202" path="m,l,21600r21600,l21600,xe">
              <v:stroke joinstyle="miter"/>
              <v:path gradientshapeok="t" o:connecttype="rect"/>
            </v:shapetype>
            <v:shape id="Tekstboks 18" o:spid="_x0000_s1038" type="#_x0000_t202" alt="Åpen" style="position:absolute;margin-left:0;margin-top:0;width:33.4pt;height:22.3pt;z-index:25166131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" filled="f" stroked="f">
              <v:textbox style="mso-fit-shape-to-text:t" inset="20pt,0,0,15pt">
                <w:txbxContent>
                  <w:p w14:paraId="3993B5F4" w14:textId="72B81154" w:rsidR="00963557" w:rsidRPr="00963557" w:rsidRDefault="00963557" w:rsidP="00963557">
                    <w:pPr>
                      <w:rPr>
                        <w:rFonts w:ascii="Aptos" w:eastAsia="Aptos" w:hAnsi="Aptos" w:cs="Aptos"/>
                        <w:noProof/>
                        <w:color w:val="000000"/>
                        <w:sz w:val="12"/>
                        <w:szCs w:val="12"/>
                      </w:rPr>
                    </w:pPr>
                    <w:r w:rsidRPr="00963557">
                      <w:rPr>
                        <w:rFonts w:ascii="Aptos" w:eastAsia="Aptos" w:hAnsi="Aptos" w:cs="Aptos"/>
                        <w:noProof/>
                        <w:color w:val="000000"/>
                        <w:sz w:val="12"/>
                        <w:szCs w:val="12"/>
                      </w:rPr>
                      <w:t>Åpe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B011DD" w14:textId="1C4D3147" w:rsidR="00891307" w:rsidRDefault="00963557">
    <w:pPr>
      <w:pStyle w:val="Bunntekst"/>
    </w:pPr>
    <w:r>
      <w:rPr>
        <w:noProof/>
      </w:rPr>
      <mc:AlternateContent>
        <mc:Choice Requires="wps">
          <w:drawing>
            <wp:anchor distT="0" distB="0" distL="0" distR="0" simplePos="0" relativeHeight="251662336" behindDoc="0" locked="0" layoutInCell="1" allowOverlap="1" wp14:anchorId="58682338" wp14:editId="4E616A32">
              <wp:simplePos x="461176" y="9414344"/>
              <wp:positionH relativeFrom="page">
                <wp:align>left</wp:align>
              </wp:positionH>
              <wp:positionV relativeFrom="page">
                <wp:align>bottom</wp:align>
              </wp:positionV>
              <wp:extent cx="424180" cy="283210"/>
              <wp:effectExtent l="0" t="0" r="13970" b="0"/>
              <wp:wrapNone/>
              <wp:docPr id="1571275498" name="Tekstboks 19" descr="Åpe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24180" cy="283210"/>
                      </a:xfrm>
                      <a:prstGeom prst="rect">
                        <a:avLst/>
                      </a:prstGeom>
                      <a:noFill/>
                      <a:ln>
                        <a:noFill/>
                      </a:ln>
                    </wps:spPr>
                    <wps:txbx>
                      <w:txbxContent>
                        <w:p w14:paraId="03012D96" w14:textId="5F3E761C" w:rsidR="00963557" w:rsidRPr="00963557" w:rsidRDefault="00963557" w:rsidP="00963557">
                          <w:pPr>
                            <w:rPr>
                              <w:rFonts w:ascii="Aptos" w:eastAsia="Aptos" w:hAnsi="Aptos" w:cs="Aptos"/>
                              <w:noProof/>
                              <w:color w:val="000000"/>
                              <w:sz w:val="12"/>
                              <w:szCs w:val="12"/>
                            </w:rPr>
                          </w:pPr>
                          <w:r w:rsidRPr="00963557">
                            <w:rPr>
                              <w:rFonts w:ascii="Aptos" w:eastAsia="Aptos" w:hAnsi="Aptos" w:cs="Aptos"/>
                              <w:noProof/>
                              <w:color w:val="000000"/>
                              <w:sz w:val="12"/>
                              <w:szCs w:val="12"/>
                            </w:rPr>
                            <w:t>Åpe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8682338" id="_x0000_t202" coordsize="21600,21600" o:spt="202" path="m,l,21600r21600,l21600,xe">
              <v:stroke joinstyle="miter"/>
              <v:path gradientshapeok="t" o:connecttype="rect"/>
            </v:shapetype>
            <v:shape id="Tekstboks 19" o:spid="_x0000_s1039" type="#_x0000_t202" alt="Åpen" style="position:absolute;margin-left:0;margin-top:0;width:33.4pt;height:22.3pt;z-index:25166233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" filled="f" stroked="f">
              <v:textbox style="mso-fit-shape-to-text:t" inset="20pt,0,0,15pt">
                <w:txbxContent>
                  <w:p w14:paraId="03012D96" w14:textId="5F3E761C" w:rsidR="00963557" w:rsidRPr="00963557" w:rsidRDefault="00963557" w:rsidP="00963557">
                    <w:pPr>
                      <w:rPr>
                        <w:rFonts w:ascii="Aptos" w:eastAsia="Aptos" w:hAnsi="Aptos" w:cs="Aptos"/>
                        <w:noProof/>
                        <w:color w:val="000000"/>
                        <w:sz w:val="12"/>
                        <w:szCs w:val="12"/>
                      </w:rPr>
                    </w:pPr>
                    <w:r w:rsidRPr="00963557">
                      <w:rPr>
                        <w:rFonts w:ascii="Aptos" w:eastAsia="Aptos" w:hAnsi="Aptos" w:cs="Aptos"/>
                        <w:noProof/>
                        <w:color w:val="000000"/>
                        <w:sz w:val="12"/>
                        <w:szCs w:val="12"/>
                      </w:rPr>
                      <w:t>Åpen</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174CA3" w14:textId="6A7EA488" w:rsidR="00891307" w:rsidRDefault="00963557">
    <w:pPr>
      <w:pStyle w:val="Bunntekst"/>
    </w:pPr>
    <w:r>
      <w:rPr>
        <w:noProof/>
      </w:rPr>
      <mc:AlternateContent>
        <mc:Choice Requires="wps">
          <w:drawing>
            <wp:anchor distT="0" distB="0" distL="0" distR="0" simplePos="0" relativeHeight="251660288" behindDoc="0" locked="0" layoutInCell="1" allowOverlap="1" wp14:anchorId="177AE61A" wp14:editId="26F68B71">
              <wp:simplePos x="635" y="635"/>
              <wp:positionH relativeFrom="page">
                <wp:align>left</wp:align>
              </wp:positionH>
              <wp:positionV relativeFrom="page">
                <wp:align>bottom</wp:align>
              </wp:positionV>
              <wp:extent cx="424180" cy="283210"/>
              <wp:effectExtent l="0" t="0" r="13970" b="0"/>
              <wp:wrapNone/>
              <wp:docPr id="808904908" name="Tekstboks 17" descr="Åpe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24180" cy="283210"/>
                      </a:xfrm>
                      <a:prstGeom prst="rect">
                        <a:avLst/>
                      </a:prstGeom>
                      <a:noFill/>
                      <a:ln>
                        <a:noFill/>
                      </a:ln>
                    </wps:spPr>
                    <wps:txbx>
                      <w:txbxContent>
                        <w:p w14:paraId="2D27F0FE" w14:textId="70550DAC" w:rsidR="00963557" w:rsidRPr="00963557" w:rsidRDefault="00963557" w:rsidP="00963557">
                          <w:pPr>
                            <w:rPr>
                              <w:rFonts w:ascii="Aptos" w:eastAsia="Aptos" w:hAnsi="Aptos" w:cs="Aptos"/>
                              <w:noProof/>
                              <w:color w:val="000000"/>
                              <w:sz w:val="12"/>
                              <w:szCs w:val="12"/>
                            </w:rPr>
                          </w:pPr>
                          <w:r w:rsidRPr="00963557">
                            <w:rPr>
                              <w:rFonts w:ascii="Aptos" w:eastAsia="Aptos" w:hAnsi="Aptos" w:cs="Aptos"/>
                              <w:noProof/>
                              <w:color w:val="000000"/>
                              <w:sz w:val="12"/>
                              <w:szCs w:val="12"/>
                            </w:rPr>
                            <w:t>Åpe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77AE61A" id="_x0000_t202" coordsize="21600,21600" o:spt="202" path="m,l,21600r21600,l21600,xe">
              <v:stroke joinstyle="miter"/>
              <v:path gradientshapeok="t" o:connecttype="rect"/>
            </v:shapetype>
            <v:shape id="Tekstboks 17" o:spid="_x0000_s1040" type="#_x0000_t202" alt="Åpen" style="position:absolute;margin-left:0;margin-top:0;width:33.4pt;height:22.3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" filled="f" stroked="f">
              <v:textbox style="mso-fit-shape-to-text:t" inset="20pt,0,0,15pt">
                <w:txbxContent>
                  <w:p w14:paraId="2D27F0FE" w14:textId="70550DAC" w:rsidR="00963557" w:rsidRPr="00963557" w:rsidRDefault="00963557" w:rsidP="00963557">
                    <w:pPr>
                      <w:rPr>
                        <w:rFonts w:ascii="Aptos" w:eastAsia="Aptos" w:hAnsi="Aptos" w:cs="Aptos"/>
                        <w:noProof/>
                        <w:color w:val="000000"/>
                        <w:sz w:val="12"/>
                        <w:szCs w:val="12"/>
                      </w:rPr>
                    </w:pPr>
                    <w:r w:rsidRPr="00963557">
                      <w:rPr>
                        <w:rFonts w:ascii="Aptos" w:eastAsia="Aptos" w:hAnsi="Aptos" w:cs="Aptos"/>
                        <w:noProof/>
                        <w:color w:val="000000"/>
                        <w:sz w:val="12"/>
                        <w:szCs w:val="12"/>
                      </w:rPr>
                      <w:t>Åpe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96FCBC" w14:textId="77777777" w:rsidR="00237276" w:rsidRDefault="00237276" w:rsidP="00F57A3B">
      <w:r>
        <w:separator/>
      </w:r>
    </w:p>
  </w:footnote>
  <w:footnote w:type="continuationSeparator" w:id="0">
    <w:p w14:paraId="3D638438" w14:textId="77777777" w:rsidR="00237276" w:rsidRDefault="0023727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Topptekst"/>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E62C82D"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Topptekst"/>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7F3B"/>
    <w:rsid w:val="00012703"/>
    <w:rsid w:val="00030340"/>
    <w:rsid w:val="0004195D"/>
    <w:rsid w:val="0008673F"/>
    <w:rsid w:val="000F365D"/>
    <w:rsid w:val="00116E71"/>
    <w:rsid w:val="00131BED"/>
    <w:rsid w:val="0015457F"/>
    <w:rsid w:val="001576F3"/>
    <w:rsid w:val="001E41EA"/>
    <w:rsid w:val="001F2FFF"/>
    <w:rsid w:val="00207570"/>
    <w:rsid w:val="00237276"/>
    <w:rsid w:val="002405BC"/>
    <w:rsid w:val="00297074"/>
    <w:rsid w:val="00335779"/>
    <w:rsid w:val="00342B11"/>
    <w:rsid w:val="00381205"/>
    <w:rsid w:val="003937E3"/>
    <w:rsid w:val="003B2A50"/>
    <w:rsid w:val="003E7DA6"/>
    <w:rsid w:val="00402F2A"/>
    <w:rsid w:val="00434176"/>
    <w:rsid w:val="004A7A57"/>
    <w:rsid w:val="004C71C4"/>
    <w:rsid w:val="004D7F81"/>
    <w:rsid w:val="004E5E60"/>
    <w:rsid w:val="00515BC0"/>
    <w:rsid w:val="005268DA"/>
    <w:rsid w:val="00526CB3"/>
    <w:rsid w:val="00541C18"/>
    <w:rsid w:val="00551013"/>
    <w:rsid w:val="00564D6C"/>
    <w:rsid w:val="00565C13"/>
    <w:rsid w:val="00567DDF"/>
    <w:rsid w:val="00571BB8"/>
    <w:rsid w:val="00580384"/>
    <w:rsid w:val="005A2F72"/>
    <w:rsid w:val="005A5A64"/>
    <w:rsid w:val="005B2936"/>
    <w:rsid w:val="005C146D"/>
    <w:rsid w:val="005C32CD"/>
    <w:rsid w:val="00683323"/>
    <w:rsid w:val="0069423E"/>
    <w:rsid w:val="006B0693"/>
    <w:rsid w:val="006C5304"/>
    <w:rsid w:val="006C7191"/>
    <w:rsid w:val="006D771E"/>
    <w:rsid w:val="006F2E8B"/>
    <w:rsid w:val="006F5F45"/>
    <w:rsid w:val="007122F1"/>
    <w:rsid w:val="00727F91"/>
    <w:rsid w:val="00760CD5"/>
    <w:rsid w:val="00760F52"/>
    <w:rsid w:val="007705AF"/>
    <w:rsid w:val="007A4A15"/>
    <w:rsid w:val="007B7467"/>
    <w:rsid w:val="007E00B3"/>
    <w:rsid w:val="008143F7"/>
    <w:rsid w:val="00831ADE"/>
    <w:rsid w:val="00835684"/>
    <w:rsid w:val="00841F25"/>
    <w:rsid w:val="008474A9"/>
    <w:rsid w:val="00855CC3"/>
    <w:rsid w:val="00891307"/>
    <w:rsid w:val="008B3BF0"/>
    <w:rsid w:val="008B48D9"/>
    <w:rsid w:val="009364D9"/>
    <w:rsid w:val="00957D44"/>
    <w:rsid w:val="00963557"/>
    <w:rsid w:val="009D7E56"/>
    <w:rsid w:val="00A06F8C"/>
    <w:rsid w:val="00A43F5B"/>
    <w:rsid w:val="00A45C3D"/>
    <w:rsid w:val="00A63C60"/>
    <w:rsid w:val="00A961CD"/>
    <w:rsid w:val="00AD0FAC"/>
    <w:rsid w:val="00AD410C"/>
    <w:rsid w:val="00B1010D"/>
    <w:rsid w:val="00B236AE"/>
    <w:rsid w:val="00B32054"/>
    <w:rsid w:val="00B54CB4"/>
    <w:rsid w:val="00B64500"/>
    <w:rsid w:val="00B647EC"/>
    <w:rsid w:val="00BA431C"/>
    <w:rsid w:val="00BD19EC"/>
    <w:rsid w:val="00BE3FF1"/>
    <w:rsid w:val="00BE6B25"/>
    <w:rsid w:val="00C5193E"/>
    <w:rsid w:val="00C6034F"/>
    <w:rsid w:val="00C7011F"/>
    <w:rsid w:val="00C93E1E"/>
    <w:rsid w:val="00CA72A1"/>
    <w:rsid w:val="00CE1946"/>
    <w:rsid w:val="00D10389"/>
    <w:rsid w:val="00D210C8"/>
    <w:rsid w:val="00D245EB"/>
    <w:rsid w:val="00D54DB7"/>
    <w:rsid w:val="00D67C4E"/>
    <w:rsid w:val="00D95549"/>
    <w:rsid w:val="00DC6767"/>
    <w:rsid w:val="00E004E6"/>
    <w:rsid w:val="00E14349"/>
    <w:rsid w:val="00E42A34"/>
    <w:rsid w:val="00E55973"/>
    <w:rsid w:val="00E70F9B"/>
    <w:rsid w:val="00E8393C"/>
    <w:rsid w:val="00E91C69"/>
    <w:rsid w:val="00E976A3"/>
    <w:rsid w:val="00EC5D8C"/>
    <w:rsid w:val="00EE2718"/>
    <w:rsid w:val="00EE3B1C"/>
    <w:rsid w:val="00EF53A9"/>
    <w:rsid w:val="00F57A3B"/>
    <w:rsid w:val="00F64ACF"/>
    <w:rsid w:val="00F868B1"/>
    <w:rsid w:val="00F91481"/>
    <w:rsid w:val="00FA2582"/>
    <w:rsid w:val="00FA45A4"/>
    <w:rsid w:val="00FB2DA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2">
    <w:name w:val="heading 2"/>
    <w:basedOn w:val="Normal"/>
    <w:next w:val="Normal"/>
    <w:link w:val="Overskrift2Tegn"/>
    <w:uiPriority w:val="9"/>
    <w:semiHidden/>
    <w:unhideWhenUsed/>
    <w:qFormat/>
    <w:rsid w:val="00957D4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F57A3B"/>
    <w:pPr>
      <w:tabs>
        <w:tab w:val="center" w:pos="4680"/>
        <w:tab w:val="right" w:pos="9360"/>
      </w:tabs>
    </w:pPr>
  </w:style>
  <w:style w:type="character" w:customStyle="1" w:styleId="TopptekstTegn">
    <w:name w:val="Topptekst Tegn"/>
    <w:basedOn w:val="Standardskriftforavsnitt"/>
    <w:link w:val="Topptekst"/>
    <w:uiPriority w:val="99"/>
    <w:rsid w:val="00F57A3B"/>
  </w:style>
  <w:style w:type="paragraph" w:styleId="Bunntekst">
    <w:name w:val="footer"/>
    <w:basedOn w:val="Normal"/>
    <w:link w:val="BunntekstTegn"/>
    <w:uiPriority w:val="99"/>
    <w:unhideWhenUsed/>
    <w:rsid w:val="00F57A3B"/>
    <w:pPr>
      <w:tabs>
        <w:tab w:val="center" w:pos="4680"/>
        <w:tab w:val="right" w:pos="9360"/>
      </w:tabs>
    </w:pPr>
  </w:style>
  <w:style w:type="character" w:customStyle="1" w:styleId="BunntekstTegn">
    <w:name w:val="Bunntekst Tegn"/>
    <w:basedOn w:val="Standardskriftforavsnitt"/>
    <w:link w:val="Bunntekst"/>
    <w:uiPriority w:val="99"/>
    <w:rsid w:val="00F57A3B"/>
  </w:style>
  <w:style w:type="character" w:styleId="Hyperkobling">
    <w:name w:val="Hyperlink"/>
    <w:basedOn w:val="Standardskriftforavsnitt"/>
    <w:uiPriority w:val="99"/>
    <w:unhideWhenUsed/>
    <w:rsid w:val="000035D5"/>
    <w:rPr>
      <w:color w:val="0563C1" w:themeColor="hyperlink"/>
      <w:u w:val="single"/>
    </w:rPr>
  </w:style>
  <w:style w:type="paragraph" w:styleId="Tittel">
    <w:name w:val="Title"/>
    <w:basedOn w:val="Normal"/>
    <w:next w:val="Normal"/>
    <w:link w:val="TittelTeg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0035D5"/>
    <w:rPr>
      <w:rFonts w:asciiTheme="majorHAnsi" w:eastAsiaTheme="majorEastAsia" w:hAnsiTheme="majorHAnsi" w:cstheme="majorBidi"/>
      <w:spacing w:val="-10"/>
      <w:kern w:val="28"/>
      <w:sz w:val="56"/>
      <w:szCs w:val="56"/>
    </w:rPr>
  </w:style>
  <w:style w:type="paragraph" w:styleId="Revisjon">
    <w:name w:val="Revision"/>
    <w:hidden/>
    <w:uiPriority w:val="99"/>
    <w:semiHidden/>
    <w:rsid w:val="00BD19EC"/>
  </w:style>
  <w:style w:type="character" w:styleId="Fulgthyperkobling">
    <w:name w:val="FollowedHyperlink"/>
    <w:basedOn w:val="Standardskriftforavsnitt"/>
    <w:uiPriority w:val="99"/>
    <w:semiHidden/>
    <w:unhideWhenUsed/>
    <w:rsid w:val="00515BC0"/>
    <w:rPr>
      <w:color w:val="954F72" w:themeColor="followedHyperlink"/>
      <w:u w:val="single"/>
    </w:rPr>
  </w:style>
  <w:style w:type="character" w:styleId="Ulstomtale">
    <w:name w:val="Unresolved Mention"/>
    <w:basedOn w:val="Standardskriftforavsnitt"/>
    <w:uiPriority w:val="99"/>
    <w:semiHidden/>
    <w:unhideWhenUsed/>
    <w:rsid w:val="004C71C4"/>
    <w:rPr>
      <w:color w:val="605E5C"/>
      <w:shd w:val="clear" w:color="auto" w:fill="E1DFDD"/>
    </w:rPr>
  </w:style>
  <w:style w:type="character" w:customStyle="1" w:styleId="cf01">
    <w:name w:val="cf01"/>
    <w:basedOn w:val="Standardskriftforavsnitt"/>
    <w:rsid w:val="005B2936"/>
    <w:rPr>
      <w:rFonts w:ascii="Segoe UI" w:hAnsi="Segoe UI" w:cs="Segoe UI" w:hint="default"/>
      <w:color w:val="474747"/>
      <w:sz w:val="18"/>
      <w:szCs w:val="18"/>
      <w:shd w:val="clear" w:color="auto" w:fill="FFFFFF"/>
    </w:rPr>
  </w:style>
  <w:style w:type="character" w:customStyle="1" w:styleId="cf11">
    <w:name w:val="cf11"/>
    <w:basedOn w:val="Standardskriftforavsnitt"/>
    <w:rsid w:val="005B2936"/>
    <w:rPr>
      <w:rFonts w:ascii="Segoe UI" w:hAnsi="Segoe UI" w:cs="Segoe UI" w:hint="default"/>
      <w:color w:val="767676"/>
      <w:sz w:val="18"/>
      <w:szCs w:val="18"/>
      <w:shd w:val="clear" w:color="auto" w:fill="FFFFFF"/>
    </w:rPr>
  </w:style>
  <w:style w:type="character" w:customStyle="1" w:styleId="Overskrift2Tegn">
    <w:name w:val="Overskrift 2 Tegn"/>
    <w:basedOn w:val="Standardskriftforavsnitt"/>
    <w:link w:val="Overskrift2"/>
    <w:uiPriority w:val="9"/>
    <w:semiHidden/>
    <w:rsid w:val="00957D4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48</Words>
  <Characters>5025</Characters>
  <Application>Microsoft Office Word</Application>
  <DocSecurity>0</DocSecurity>
  <Lines>41</Lines>
  <Paragraphs>1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stad, Ingrid Løvold</cp:lastModifiedBy>
  <cp:revision>2</cp:revision>
  <dcterms:created xsi:type="dcterms:W3CDTF">2026-06-03T07:20:00Z</dcterms:created>
  <dcterms:modified xsi:type="dcterms:W3CDTF">2026-06-03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3036e8cc,2867f3f,5da7c2ea</vt:lpwstr>
  </property>
  <property fmtid="{D5CDD505-2E9C-101B-9397-08002B2CF9AE}" pid="3" name="ClassificationContentMarkingFooterFontProps">
    <vt:lpwstr>#000000,6,Aptos</vt:lpwstr>
  </property>
  <property fmtid="{D5CDD505-2E9C-101B-9397-08002B2CF9AE}" pid="4" name="ClassificationContentMarkingFooterText">
    <vt:lpwstr>Åpen</vt:lpwstr>
  </property>
  <property fmtid="{D5CDD505-2E9C-101B-9397-08002B2CF9AE}" pid="5" name="MSIP_Label_0c9234b1-4e1e-4ad9-8365-47c3447a5c52_Enabled">
    <vt:lpwstr>true</vt:lpwstr>
  </property>
  <property fmtid="{D5CDD505-2E9C-101B-9397-08002B2CF9AE}" pid="6" name="MSIP_Label_0c9234b1-4e1e-4ad9-8365-47c3447a5c52_SetDate">
    <vt:lpwstr>2026-03-19T09:21:10Z</vt:lpwstr>
  </property>
  <property fmtid="{D5CDD505-2E9C-101B-9397-08002B2CF9AE}" pid="7" name="MSIP_Label_0c9234b1-4e1e-4ad9-8365-47c3447a5c52_Method">
    <vt:lpwstr>Privileged</vt:lpwstr>
  </property>
  <property fmtid="{D5CDD505-2E9C-101B-9397-08002B2CF9AE}" pid="8" name="MSIP_Label_0c9234b1-4e1e-4ad9-8365-47c3447a5c52_Name">
    <vt:lpwstr>Åpen</vt:lpwstr>
  </property>
  <property fmtid="{D5CDD505-2E9C-101B-9397-08002B2CF9AE}" pid="9" name="MSIP_Label_0c9234b1-4e1e-4ad9-8365-47c3447a5c52_SiteId">
    <vt:lpwstr>92c8809f-91e0-445b-804f-b6a7b43ef73a</vt:lpwstr>
  </property>
  <property fmtid="{D5CDD505-2E9C-101B-9397-08002B2CF9AE}" pid="10" name="MSIP_Label_0c9234b1-4e1e-4ad9-8365-47c3447a5c52_ActionId">
    <vt:lpwstr>515318a3-7353-4c89-a37b-584f73336729</vt:lpwstr>
  </property>
  <property fmtid="{D5CDD505-2E9C-101B-9397-08002B2CF9AE}" pid="11" name="MSIP_Label_0c9234b1-4e1e-4ad9-8365-47c3447a5c52_ContentBits">
    <vt:lpwstr>2</vt:lpwstr>
  </property>
  <property fmtid="{D5CDD505-2E9C-101B-9397-08002B2CF9AE}" pid="12" name="MSIP_Label_0c9234b1-4e1e-4ad9-8365-47c3447a5c52_Tag">
    <vt:lpwstr>10, 0, 1, 1</vt:lpwstr>
  </property>
</Properties>
</file>